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B1A" w:rsidRPr="00ED3B1A" w:rsidRDefault="00ED3B1A" w:rsidP="00ED3B1A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ED3B1A">
        <w:rPr>
          <w:rFonts w:ascii="Times New Roman" w:hAnsi="Times New Roman" w:cs="Times New Roman"/>
          <w:b/>
        </w:rPr>
        <w:t>Appendix</w:t>
      </w:r>
    </w:p>
    <w:p w:rsidR="00ED3B1A" w:rsidRPr="00ED3B1A" w:rsidRDefault="00ED3B1A" w:rsidP="00ED3B1A">
      <w:pPr>
        <w:spacing w:line="480" w:lineRule="auto"/>
        <w:rPr>
          <w:rFonts w:ascii="Times New Roman" w:hAnsi="Times New Roman" w:cs="Times New Roman"/>
        </w:rPr>
      </w:pPr>
      <w:r w:rsidRPr="00ED3B1A">
        <w:rPr>
          <w:rFonts w:ascii="Times New Roman" w:hAnsi="Times New Roman" w:cs="Times New Roman"/>
        </w:rPr>
        <w:t>All the idioms, their literal equivalents, the directional associative strength (AS) between them, and the familiarity ratings given to idioms during the experimental phase (on a scale of 1 = not at all familiar to 5 = very familiar)</w:t>
      </w:r>
    </w:p>
    <w:tbl>
      <w:tblPr>
        <w:tblW w:w="10820" w:type="dxa"/>
        <w:tblInd w:w="-272" w:type="dxa"/>
        <w:tblLayout w:type="fixed"/>
        <w:tblLook w:val="04A0" w:firstRow="1" w:lastRow="0" w:firstColumn="1" w:lastColumn="0" w:noHBand="0" w:noVBand="1"/>
      </w:tblPr>
      <w:tblGrid>
        <w:gridCol w:w="2180"/>
        <w:gridCol w:w="2340"/>
        <w:gridCol w:w="1080"/>
        <w:gridCol w:w="1170"/>
        <w:gridCol w:w="1350"/>
        <w:gridCol w:w="1376"/>
        <w:gridCol w:w="1324"/>
      </w:tblGrid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dio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tabs>
                <w:tab w:val="left" w:pos="1766"/>
              </w:tabs>
              <w:ind w:right="-293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iteral Equival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ind w:left="-283" w:firstLine="9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S from     LE to 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S from II to 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miliarity (Young Adults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miliarity (Old Adults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verage Familiarity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1A" w:rsidRPr="00ED3B1A" w:rsidRDefault="00ED3B1A" w:rsidP="00121B18">
            <w:pPr>
              <w:ind w:right="-182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1A" w:rsidRPr="00ED3B1A" w:rsidRDefault="00ED3B1A" w:rsidP="00121B18">
            <w:pPr>
              <w:tabs>
                <w:tab w:val="left" w:pos="1766"/>
              </w:tabs>
              <w:ind w:right="-29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ind w:right="-182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ite the du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tabs>
                <w:tab w:val="left" w:pos="1766"/>
              </w:tabs>
              <w:ind w:right="-29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ite the di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1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ite your tong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tabs>
                <w:tab w:val="left" w:pos="1766"/>
              </w:tabs>
              <w:ind w:right="-29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ite your l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2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low your to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tabs>
                <w:tab w:val="left" w:pos="1766"/>
              </w:tabs>
              <w:ind w:right="-29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low your c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2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reak all t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reak all lin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6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reak a le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reak an a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88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reak the i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reak the s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urn your bridg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ind w:right="-399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urn your walkw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3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ury the hatch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bury the a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04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clear the a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clear the clou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5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cross your fing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cross your to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4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cut the chee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cut the bu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6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cut your loss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cut your defea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31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drag one's fe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drag one’s le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4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draw a blan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draw a g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6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drop the b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drop the ballo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1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eat your wor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eat your ver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3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face the mu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face the s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22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fly the coo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fly the p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98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foot the bi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foot the che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04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get a gri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get a gra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2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get cold fe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get cold to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get the pict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get the photogra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ave a co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ave a bu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37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ave a cru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ave a cra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it the s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it the b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8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it the roo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it the cei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2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78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it the book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it the pa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old your hors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hold your pon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join the clu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join the 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jump the gu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jump the pis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kick the buck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kick the pa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7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learn the rop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tabs>
                <w:tab w:val="left" w:pos="2052"/>
              </w:tabs>
              <w:ind w:right="-38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learn the stri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3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lend a h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lend a fin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lend an e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lend an ey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7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make a killing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make a slaying                        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37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make the cu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make the cho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37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miss the bo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miss the cano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24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pick a b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pick a 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06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lay the ga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play the to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3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pop the question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pop the query                          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pull the plu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pull the stopp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3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push the envelo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push the le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4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rack your br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rack your m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rock the bo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rock the cano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ee the l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ee the la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et the pa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et the ga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1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et the st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et the platf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3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ettle a sc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ettle a gr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1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hoot the breez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hoot the w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mell a r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mell a mo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35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pill the bea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pill the pe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4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teal the sho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steal the pl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1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tackle a proble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tackle a difficul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1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take a beat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ake a bashing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37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test the wa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test the mil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63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tie the kno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tie the b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1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turn the tab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turn the des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walk the l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walk the r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3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06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wear the pan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wear the trous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59</w:t>
            </w:r>
          </w:p>
        </w:tc>
      </w:tr>
      <w:tr w:rsidR="00ED3B1A" w:rsidRPr="00ED3B1A" w:rsidTr="00121B18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weigh your op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weigh your possibili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B1A" w:rsidRPr="00ED3B1A" w:rsidRDefault="00ED3B1A" w:rsidP="00121B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3B1A">
              <w:rPr>
                <w:rFonts w:ascii="Times New Roman" w:eastAsia="Times New Roman" w:hAnsi="Times New Roman" w:cs="Times New Roman"/>
                <w:sz w:val="22"/>
                <w:szCs w:val="22"/>
              </w:rPr>
              <w:t>4.78</w:t>
            </w:r>
          </w:p>
        </w:tc>
      </w:tr>
    </w:tbl>
    <w:p w:rsidR="00ED3B1A" w:rsidRPr="00ED3B1A" w:rsidRDefault="00ED3B1A" w:rsidP="00ED3B1A">
      <w:pPr>
        <w:spacing w:line="480" w:lineRule="auto"/>
        <w:rPr>
          <w:rFonts w:ascii="Times New Roman" w:hAnsi="Times New Roman" w:cs="Times New Roman"/>
        </w:rPr>
      </w:pPr>
    </w:p>
    <w:p w:rsidR="0027734D" w:rsidRPr="00ED3B1A" w:rsidRDefault="0027734D"/>
    <w:sectPr w:rsidR="0027734D" w:rsidRPr="00ED3B1A" w:rsidSect="00846817">
      <w:headerReference w:type="even" r:id="rId5"/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9C4" w:rsidRDefault="00ED3B1A" w:rsidP="0084681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A629C4" w:rsidRDefault="00ED3B1A" w:rsidP="0084681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9C4" w:rsidRPr="00846817" w:rsidRDefault="00ED3B1A" w:rsidP="00846817">
    <w:pPr>
      <w:pStyle w:val="Header"/>
      <w:framePr w:wrap="around" w:vAnchor="text" w:hAnchor="margin" w:xAlign="right" w:y="1"/>
      <w:rPr>
        <w:rStyle w:val="PageNumber"/>
      </w:rPr>
    </w:pPr>
    <w:r w:rsidRPr="00846817">
      <w:rPr>
        <w:rStyle w:val="PageNumber"/>
        <w:rFonts w:ascii="Times New Roman" w:hAnsi="Times New Roman" w:cs="Times New Roman"/>
      </w:rPr>
      <w:fldChar w:fldCharType="begin"/>
    </w:r>
    <w:r w:rsidRPr="00846817">
      <w:rPr>
        <w:rStyle w:val="PageNumber"/>
        <w:rFonts w:ascii="Times New Roman" w:hAnsi="Times New Roman" w:cs="Times New Roman"/>
      </w:rPr>
      <w:instrText xml:space="preserve">PAGE  </w:instrText>
    </w:r>
    <w:r w:rsidRPr="00846817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2</w:t>
    </w:r>
    <w:r w:rsidRPr="00846817">
      <w:rPr>
        <w:rStyle w:val="PageNumber"/>
        <w:rFonts w:ascii="Times New Roman" w:hAnsi="Times New Roman" w:cs="Times New Roman"/>
      </w:rPr>
      <w:fldChar w:fldCharType="end"/>
    </w:r>
  </w:p>
  <w:p w:rsidR="00A629C4" w:rsidRPr="00846817" w:rsidRDefault="00ED3B1A" w:rsidP="00846817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FALSE MEMORY FOR IDIOMS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9C4" w:rsidRDefault="00ED3B1A" w:rsidP="0084681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629C4" w:rsidRPr="00846817" w:rsidRDefault="00ED3B1A" w:rsidP="00846817">
    <w:pPr>
      <w:pStyle w:val="Header"/>
      <w:ind w:right="360"/>
      <w:rPr>
        <w:rFonts w:ascii="Times New Roman" w:hAnsi="Times New Roman" w:cs="Times New Roman"/>
      </w:rPr>
    </w:pPr>
    <w:r w:rsidRPr="00846817">
      <w:rPr>
        <w:rFonts w:ascii="Times New Roman" w:hAnsi="Times New Roman" w:cs="Times New Roman"/>
      </w:rPr>
      <w:t xml:space="preserve">Running </w:t>
    </w:r>
    <w:r w:rsidRPr="00846817">
      <w:rPr>
        <w:rFonts w:ascii="Times New Roman" w:hAnsi="Times New Roman" w:cs="Times New Roman"/>
      </w:rPr>
      <w:t>Head: FALSE MEMORY FOR IDIOMS</w:t>
    </w:r>
    <w:r>
      <w:rPr>
        <w:rFonts w:ascii="Times New Roman" w:hAnsi="Times New Roman" w:cs="Times New Roman"/>
      </w:rPr>
      <w:t xml:space="preserve"> </w:t>
    </w:r>
  </w:p>
  <w:p w:rsidR="00A629C4" w:rsidRDefault="00ED3B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B1A"/>
    <w:rsid w:val="0027734D"/>
    <w:rsid w:val="00ED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B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B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B1A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D3B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B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B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B1A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D3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customXml" Target="../customXml/item2.xml"/><Relationship Id="rId5" Type="http://schemas.openxmlformats.org/officeDocument/2006/relationships/header" Target="header1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2A9464A9-DF22-476F-943B-5934C435D15D}"/>
</file>

<file path=customXml/itemProps2.xml><?xml version="1.0" encoding="utf-8"?>
<ds:datastoreItem xmlns:ds="http://schemas.openxmlformats.org/officeDocument/2006/customXml" ds:itemID="{F0D7B95A-BC1F-4D5E-A3CD-1784DBFB671A}"/>
</file>

<file path=customXml/itemProps3.xml><?xml version="1.0" encoding="utf-8"?>
<ds:datastoreItem xmlns:ds="http://schemas.openxmlformats.org/officeDocument/2006/customXml" ds:itemID="{E8163A63-33F0-4455-B655-5F45B1BA52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2</Words>
  <Characters>3091</Characters>
  <Application>Microsoft Office Word</Application>
  <DocSecurity>0</DocSecurity>
  <Lines>25</Lines>
  <Paragraphs>7</Paragraphs>
  <ScaleCrop>false</ScaleCrop>
  <Company>Frontiers Media SA</Company>
  <LinksUpToDate>false</LinksUpToDate>
  <CharactersWithSpaces>3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7-01T08:15:00Z</dcterms:created>
  <dcterms:modified xsi:type="dcterms:W3CDTF">2014-07-01T08:16:00Z</dcterms:modified>
</cp:coreProperties>
</file>